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486D3" w14:textId="115C806C" w:rsidR="0020625F" w:rsidRPr="004E0D58" w:rsidRDefault="00E02D23" w:rsidP="0020625F">
      <w:pPr>
        <w:pStyle w:val="Caption"/>
        <w:rPr>
          <w:sz w:val="22"/>
          <w:szCs w:val="22"/>
          <w:lang w:val="en-US"/>
        </w:rPr>
      </w:pPr>
      <w:r w:rsidRPr="004E0D58">
        <w:rPr>
          <w:sz w:val="22"/>
          <w:szCs w:val="22"/>
        </w:rPr>
        <w:t>Multimedia Appendix</w:t>
      </w:r>
      <w:r w:rsidR="0020625F" w:rsidRPr="004E0D58">
        <w:rPr>
          <w:sz w:val="22"/>
          <w:szCs w:val="22"/>
        </w:rPr>
        <w:t xml:space="preserve"> 3: </w:t>
      </w:r>
      <w:bookmarkStart w:id="0" w:name="_Hlk184204331"/>
      <w:r w:rsidR="0020625F" w:rsidRPr="004E0D58">
        <w:rPr>
          <w:sz w:val="22"/>
          <w:szCs w:val="22"/>
        </w:rPr>
        <w:t xml:space="preserve">Number of </w:t>
      </w:r>
      <w:proofErr w:type="gramStart"/>
      <w:r w:rsidR="0020625F" w:rsidRPr="004E0D58">
        <w:rPr>
          <w:sz w:val="22"/>
          <w:szCs w:val="22"/>
        </w:rPr>
        <w:t>viewings</w:t>
      </w:r>
      <w:proofErr w:type="gramEnd"/>
      <w:r w:rsidR="0020625F" w:rsidRPr="004E0D58">
        <w:rPr>
          <w:sz w:val="22"/>
          <w:szCs w:val="22"/>
        </w:rPr>
        <w:t xml:space="preserve"> of FAQ sub-topics.</w:t>
      </w:r>
    </w:p>
    <w:bookmarkEnd w:id="0"/>
    <w:p w14:paraId="489DDE04" w14:textId="77777777" w:rsidR="00656F4D" w:rsidRPr="004E0D58" w:rsidRDefault="00656F4D"/>
    <w:tbl>
      <w:tblPr>
        <w:tblW w:w="530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2"/>
        <w:gridCol w:w="1350"/>
      </w:tblGrid>
      <w:tr w:rsidR="00656F4D" w:rsidRPr="004E0D58" w14:paraId="02876138" w14:textId="77777777" w:rsidTr="004E0D58">
        <w:trPr>
          <w:trHeight w:val="363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005C2D" w14:textId="77777777" w:rsidR="00656F4D" w:rsidRPr="004E0D58" w:rsidRDefault="00656F4D" w:rsidP="00DA278F">
            <w:pPr>
              <w:spacing w:line="240" w:lineRule="auto"/>
              <w:jc w:val="both"/>
              <w:rPr>
                <w:b/>
                <w:bCs/>
                <w:lang w:val="en-US"/>
              </w:rPr>
            </w:pPr>
            <w:r w:rsidRPr="004E0D58">
              <w:rPr>
                <w:b/>
                <w:bCs/>
                <w:lang w:val="en-US"/>
              </w:rPr>
              <w:t>FAQ Sub-Topics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BDCD941" w14:textId="77777777" w:rsidR="00656F4D" w:rsidRPr="004E0D58" w:rsidRDefault="00656F4D" w:rsidP="00DA278F">
            <w:pPr>
              <w:spacing w:line="240" w:lineRule="auto"/>
              <w:rPr>
                <w:b/>
                <w:bCs/>
                <w:lang w:val="en-US"/>
              </w:rPr>
            </w:pPr>
            <w:r w:rsidRPr="004E0D58">
              <w:rPr>
                <w:b/>
                <w:bCs/>
                <w:lang w:val="en-US"/>
              </w:rPr>
              <w:t># of viewings</w:t>
            </w:r>
          </w:p>
        </w:tc>
      </w:tr>
      <w:tr w:rsidR="00656F4D" w:rsidRPr="004E0D58" w14:paraId="14721275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EA94337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How do you define a standard drink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844C5A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7</w:t>
            </w:r>
          </w:p>
        </w:tc>
      </w:tr>
      <w:tr w:rsidR="00656F4D" w:rsidRPr="004E0D58" w14:paraId="11CA76BC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73ACC58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How to tell if I might have an anxiety disorder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5BE54DD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4</w:t>
            </w:r>
          </w:p>
        </w:tc>
      </w:tr>
      <w:tr w:rsidR="00656F4D" w:rsidRPr="004E0D58" w14:paraId="410419A0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F39B29C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What is considered binge drinking for women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385D9E0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3</w:t>
            </w:r>
          </w:p>
        </w:tc>
      </w:tr>
      <w:tr w:rsidR="00656F4D" w:rsidRPr="004E0D58" w14:paraId="4C3D1C40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557F241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 xml:space="preserve">How </w:t>
            </w:r>
            <w:proofErr w:type="gramStart"/>
            <w:r w:rsidRPr="004E0D58">
              <w:rPr>
                <w:lang w:val="en-US"/>
              </w:rPr>
              <w:t>does</w:t>
            </w:r>
            <w:proofErr w:type="gramEnd"/>
            <w:r w:rsidRPr="004E0D58">
              <w:rPr>
                <w:lang w:val="en-US"/>
              </w:rPr>
              <w:t xml:space="preserve"> drug or alcohol use affect sexual behaviors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9F58D5E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3</w:t>
            </w:r>
          </w:p>
        </w:tc>
      </w:tr>
      <w:tr w:rsidR="00656F4D" w:rsidRPr="004E0D58" w14:paraId="0F3E6E13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F719991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How is depression usually displayed in women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41D331C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3</w:t>
            </w:r>
          </w:p>
        </w:tc>
      </w:tr>
      <w:tr w:rsidR="00656F4D" w:rsidRPr="004E0D58" w14:paraId="7AC2FEB1" w14:textId="77777777" w:rsidTr="004E0D58">
        <w:trPr>
          <w:trHeight w:val="435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118B84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What role does stigma (or shame and discredit) play in women receiving treatment for alcohol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1224521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2</w:t>
            </w:r>
          </w:p>
        </w:tc>
      </w:tr>
      <w:tr w:rsidR="00656F4D" w:rsidRPr="004E0D58" w14:paraId="3E008722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5B1C83C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What if I did not know I was pregnant and had been drinking heavily on the weekends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05B6A0F" w14:textId="77777777" w:rsidR="00656F4D" w:rsidRPr="004E0D58" w:rsidRDefault="00656F4D" w:rsidP="00DA278F">
            <w:pPr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2</w:t>
            </w:r>
          </w:p>
        </w:tc>
      </w:tr>
      <w:tr w:rsidR="00656F4D" w:rsidRPr="004E0D58" w14:paraId="044FCD81" w14:textId="77777777" w:rsidTr="004E0D58">
        <w:trPr>
          <w:trHeight w:val="144"/>
          <w:jc w:val="center"/>
        </w:trPr>
        <w:tc>
          <w:tcPr>
            <w:tcW w:w="39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54CFA58" w14:textId="77777777" w:rsidR="00656F4D" w:rsidRPr="004E0D58" w:rsidRDefault="00656F4D" w:rsidP="00DA278F">
            <w:pPr>
              <w:spacing w:line="240" w:lineRule="auto"/>
              <w:rPr>
                <w:lang w:val="en-US"/>
              </w:rPr>
            </w:pPr>
            <w:r w:rsidRPr="004E0D58">
              <w:rPr>
                <w:lang w:val="en-US"/>
              </w:rPr>
              <w:t>What is considered heavy drinking for women?</w:t>
            </w:r>
          </w:p>
        </w:tc>
        <w:tc>
          <w:tcPr>
            <w:tcW w:w="135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52CD763" w14:textId="77777777" w:rsidR="00656F4D" w:rsidRPr="004E0D58" w:rsidRDefault="00656F4D" w:rsidP="00DA278F">
            <w:pPr>
              <w:keepNext/>
              <w:spacing w:line="240" w:lineRule="auto"/>
              <w:jc w:val="center"/>
              <w:rPr>
                <w:lang w:val="en-US"/>
              </w:rPr>
            </w:pPr>
            <w:r w:rsidRPr="004E0D58">
              <w:rPr>
                <w:lang w:val="en-US"/>
              </w:rPr>
              <w:t>2</w:t>
            </w:r>
          </w:p>
        </w:tc>
      </w:tr>
    </w:tbl>
    <w:p w14:paraId="0F4EB49B" w14:textId="77777777" w:rsidR="00656F4D" w:rsidRPr="004E0D58" w:rsidRDefault="00656F4D"/>
    <w:p w14:paraId="2202B71E" w14:textId="28ABF041" w:rsidR="00656F4D" w:rsidRPr="004E0D58" w:rsidRDefault="00656F4D"/>
    <w:sectPr w:rsidR="00656F4D" w:rsidRPr="004E0D58" w:rsidSect="003315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MDQysrQwMLEwMzBX0lEKTi0uzszPAykwrgUAZmG7sSwAAAA="/>
  </w:docVars>
  <w:rsids>
    <w:rsidRoot w:val="00656F4D"/>
    <w:rsid w:val="00052626"/>
    <w:rsid w:val="0020625F"/>
    <w:rsid w:val="003315DE"/>
    <w:rsid w:val="00371034"/>
    <w:rsid w:val="004E0D58"/>
    <w:rsid w:val="00577EA3"/>
    <w:rsid w:val="0059504D"/>
    <w:rsid w:val="00656F4D"/>
    <w:rsid w:val="00796312"/>
    <w:rsid w:val="0094501B"/>
    <w:rsid w:val="00B227CE"/>
    <w:rsid w:val="00BB7185"/>
    <w:rsid w:val="00BF2CA2"/>
    <w:rsid w:val="00E02D23"/>
    <w:rsid w:val="00E838F7"/>
    <w:rsid w:val="00F5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8D31C"/>
  <w15:chartTrackingRefBased/>
  <w15:docId w15:val="{E1956298-C534-4657-91F5-7A32F9BB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F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F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F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F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F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F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F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F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F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F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F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F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6F4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469</Characters>
  <Application>Microsoft Office Word</Application>
  <DocSecurity>0</DocSecurity>
  <Lines>33</Lines>
  <Paragraphs>22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Isaacs</dc:creator>
  <cp:keywords/>
  <dc:description/>
  <cp:lastModifiedBy>Krystyna Isaacs</cp:lastModifiedBy>
  <cp:revision>5</cp:revision>
  <dcterms:created xsi:type="dcterms:W3CDTF">2024-12-04T16:16:00Z</dcterms:created>
  <dcterms:modified xsi:type="dcterms:W3CDTF">2024-12-0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5e9f9-3617-4802-8502-e97241abd13a</vt:lpwstr>
  </property>
</Properties>
</file>